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4932B" w14:textId="77777777" w:rsidR="002A5EA7" w:rsidRPr="00384692" w:rsidRDefault="002A5EA7" w:rsidP="002A5EA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4692">
        <w:rPr>
          <w:rFonts w:ascii="Times New Roman" w:hAnsi="Times New Roman" w:cs="Times New Roman"/>
          <w:sz w:val="24"/>
          <w:szCs w:val="24"/>
        </w:rPr>
        <w:t>Rice growth and yield responses to saline water irrigation are related to Na</w:t>
      </w:r>
      <w:r w:rsidRPr="003846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84692">
        <w:rPr>
          <w:rFonts w:ascii="Times New Roman" w:hAnsi="Times New Roman" w:cs="Times New Roman"/>
          <w:sz w:val="24"/>
          <w:szCs w:val="24"/>
        </w:rPr>
        <w:t>/K</w:t>
      </w:r>
      <w:r w:rsidRPr="003846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84692">
        <w:rPr>
          <w:rFonts w:ascii="Times New Roman" w:hAnsi="Times New Roman" w:cs="Times New Roman"/>
          <w:sz w:val="24"/>
          <w:szCs w:val="24"/>
        </w:rPr>
        <w:t> ratio in plants</w:t>
      </w:r>
    </w:p>
    <w:p w14:paraId="23EEC15F" w14:textId="77777777" w:rsidR="002A5EA7" w:rsidRPr="00384692" w:rsidRDefault="002A5EA7" w:rsidP="002A5EA7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384692">
        <w:rPr>
          <w:rFonts w:ascii="Times New Roman" w:hAnsi="Times New Roman" w:cs="Times New Roman"/>
        </w:rPr>
        <w:t>Priya Lal Chandra Paul</w:t>
      </w:r>
      <w:r w:rsidRPr="00384692">
        <w:rPr>
          <w:rFonts w:ascii="Times New Roman" w:hAnsi="Times New Roman" w:cs="Times New Roman"/>
          <w:vertAlign w:val="superscript"/>
        </w:rPr>
        <w:t>1*</w:t>
      </w:r>
      <w:r w:rsidRPr="00384692">
        <w:rPr>
          <w:rFonts w:ascii="Times New Roman" w:hAnsi="Times New Roman" w:cs="Times New Roman"/>
        </w:rPr>
        <w:t>, Afsana Jahan</w:t>
      </w:r>
      <w:r w:rsidRPr="00384692">
        <w:rPr>
          <w:rFonts w:ascii="Times New Roman" w:hAnsi="Times New Roman" w:cs="Times New Roman"/>
          <w:vertAlign w:val="superscript"/>
        </w:rPr>
        <w:t>2</w:t>
      </w:r>
      <w:r w:rsidRPr="00384692">
        <w:rPr>
          <w:rFonts w:ascii="Times New Roman" w:hAnsi="Times New Roman" w:cs="Times New Roman"/>
        </w:rPr>
        <w:t>, Palash Kumar kundu</w:t>
      </w:r>
      <w:r w:rsidRPr="00384692">
        <w:rPr>
          <w:rFonts w:ascii="Times New Roman" w:hAnsi="Times New Roman" w:cs="Times New Roman"/>
          <w:vertAlign w:val="superscript"/>
        </w:rPr>
        <w:t>1</w:t>
      </w:r>
      <w:r w:rsidRPr="00384692">
        <w:rPr>
          <w:rFonts w:ascii="Times New Roman" w:hAnsi="Times New Roman" w:cs="Times New Roman"/>
        </w:rPr>
        <w:t>, Debjit Roy</w:t>
      </w:r>
      <w:r w:rsidRPr="00384692">
        <w:rPr>
          <w:rFonts w:ascii="Times New Roman" w:hAnsi="Times New Roman" w:cs="Times New Roman"/>
          <w:vertAlign w:val="superscript"/>
        </w:rPr>
        <w:t>1</w:t>
      </w:r>
      <w:r w:rsidRPr="00384692">
        <w:rPr>
          <w:rFonts w:ascii="Times New Roman" w:hAnsi="Times New Roman" w:cs="Times New Roman"/>
        </w:rPr>
        <w:t>, Richard W Bell</w:t>
      </w:r>
      <w:r w:rsidRPr="00384692">
        <w:rPr>
          <w:rFonts w:ascii="Times New Roman" w:hAnsi="Times New Roman" w:cs="Times New Roman"/>
          <w:vertAlign w:val="superscript"/>
        </w:rPr>
        <w:t>3</w:t>
      </w:r>
      <w:r w:rsidRPr="00384692">
        <w:rPr>
          <w:rFonts w:ascii="Times New Roman" w:hAnsi="Times New Roman" w:cs="Times New Roman"/>
        </w:rPr>
        <w:t>, Belal Hossain</w:t>
      </w:r>
      <w:r w:rsidRPr="00384692">
        <w:rPr>
          <w:rFonts w:ascii="Times New Roman" w:hAnsi="Times New Roman" w:cs="Times New Roman"/>
          <w:vertAlign w:val="superscript"/>
        </w:rPr>
        <w:t>1</w:t>
      </w:r>
      <w:r w:rsidRPr="00384692">
        <w:rPr>
          <w:rFonts w:ascii="Times New Roman" w:hAnsi="Times New Roman" w:cs="Times New Roman"/>
        </w:rPr>
        <w:t xml:space="preserve">, </w:t>
      </w:r>
      <w:proofErr w:type="spellStart"/>
      <w:r w:rsidRPr="00384692">
        <w:rPr>
          <w:rFonts w:ascii="Times New Roman" w:hAnsi="Times New Roman" w:cs="Times New Roman"/>
        </w:rPr>
        <w:t>Rakiba</w:t>
      </w:r>
      <w:proofErr w:type="spellEnd"/>
      <w:r w:rsidRPr="00384692">
        <w:rPr>
          <w:rFonts w:ascii="Times New Roman" w:hAnsi="Times New Roman" w:cs="Times New Roman"/>
        </w:rPr>
        <w:t xml:space="preserve"> Sultana</w:t>
      </w:r>
      <w:r w:rsidRPr="00384692">
        <w:rPr>
          <w:rFonts w:ascii="Times New Roman" w:hAnsi="Times New Roman" w:cs="Times New Roman"/>
          <w:vertAlign w:val="superscript"/>
        </w:rPr>
        <w:t>4</w:t>
      </w:r>
      <w:r w:rsidRPr="00384692">
        <w:rPr>
          <w:rFonts w:ascii="Times New Roman" w:hAnsi="Times New Roman" w:cs="Times New Roman"/>
        </w:rPr>
        <w:t xml:space="preserve">, Mohammad </w:t>
      </w:r>
      <w:proofErr w:type="spellStart"/>
      <w:r w:rsidRPr="00384692">
        <w:rPr>
          <w:rFonts w:ascii="Times New Roman" w:hAnsi="Times New Roman" w:cs="Times New Roman"/>
        </w:rPr>
        <w:t>Rezoan</w:t>
      </w:r>
      <w:proofErr w:type="spellEnd"/>
      <w:r w:rsidRPr="00384692">
        <w:rPr>
          <w:rFonts w:ascii="Times New Roman" w:hAnsi="Times New Roman" w:cs="Times New Roman"/>
        </w:rPr>
        <w:t xml:space="preserve"> Bin Hafiz Pranto</w:t>
      </w:r>
      <w:r w:rsidRPr="00384692">
        <w:rPr>
          <w:rFonts w:ascii="Times New Roman" w:hAnsi="Times New Roman" w:cs="Times New Roman"/>
          <w:vertAlign w:val="superscript"/>
        </w:rPr>
        <w:t>1</w:t>
      </w:r>
      <w:r w:rsidRPr="00384692">
        <w:rPr>
          <w:rFonts w:ascii="Times New Roman" w:hAnsi="Times New Roman" w:cs="Times New Roman"/>
        </w:rPr>
        <w:t xml:space="preserve">, </w:t>
      </w:r>
      <w:proofErr w:type="spellStart"/>
      <w:r w:rsidRPr="00384692">
        <w:rPr>
          <w:rFonts w:ascii="Times New Roman" w:hAnsi="Times New Roman" w:cs="Times New Roman"/>
        </w:rPr>
        <w:t>Tanjina</w:t>
      </w:r>
      <w:proofErr w:type="spellEnd"/>
      <w:r w:rsidRPr="00384692">
        <w:rPr>
          <w:rFonts w:ascii="Times New Roman" w:hAnsi="Times New Roman" w:cs="Times New Roman"/>
        </w:rPr>
        <w:t xml:space="preserve"> Islam</w:t>
      </w:r>
      <w:r w:rsidRPr="00384692">
        <w:rPr>
          <w:rFonts w:ascii="Times New Roman" w:hAnsi="Times New Roman" w:cs="Times New Roman"/>
          <w:vertAlign w:val="superscript"/>
        </w:rPr>
        <w:t>2</w:t>
      </w:r>
      <w:r w:rsidRPr="00384692">
        <w:rPr>
          <w:rFonts w:ascii="Times New Roman" w:hAnsi="Times New Roman" w:cs="Times New Roman"/>
        </w:rPr>
        <w:t xml:space="preserve">, </w:t>
      </w:r>
      <w:r w:rsidRPr="00384692">
        <w:rPr>
          <w:rFonts w:ascii="Times New Roman" w:hAnsi="Times New Roman" w:cs="Times New Roman"/>
          <w:shd w:val="clear" w:color="auto" w:fill="FFFFFF"/>
        </w:rPr>
        <w:t>Sharon E Benes</w:t>
      </w:r>
      <w:r w:rsidRPr="00384692"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384692">
        <w:rPr>
          <w:rFonts w:ascii="Times New Roman" w:hAnsi="Times New Roman" w:cs="Times New Roman"/>
          <w:shd w:val="clear" w:color="auto" w:fill="FFFFFF"/>
        </w:rPr>
        <w:t>,</w:t>
      </w:r>
      <w:r w:rsidRPr="00384692">
        <w:rPr>
          <w:rFonts w:ascii="Times New Roman" w:hAnsi="Times New Roman" w:cs="Times New Roman"/>
        </w:rPr>
        <w:t xml:space="preserve"> Md Rafiqul Islam</w:t>
      </w:r>
      <w:r w:rsidRPr="00384692">
        <w:rPr>
          <w:rFonts w:ascii="Times New Roman" w:hAnsi="Times New Roman" w:cs="Times New Roman"/>
          <w:vertAlign w:val="superscript"/>
        </w:rPr>
        <w:t>2</w:t>
      </w:r>
      <w:r w:rsidRPr="00384692">
        <w:rPr>
          <w:rFonts w:ascii="Times New Roman" w:hAnsi="Times New Roman" w:cs="Times New Roman"/>
        </w:rPr>
        <w:t xml:space="preserve"> </w:t>
      </w:r>
    </w:p>
    <w:p w14:paraId="197D30CE" w14:textId="77777777" w:rsidR="002A5EA7" w:rsidRPr="00384692" w:rsidRDefault="002A5EA7" w:rsidP="002A5EA7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14:paraId="72C619C3" w14:textId="77777777" w:rsidR="002A5EA7" w:rsidRPr="00384692" w:rsidRDefault="002A5EA7" w:rsidP="002A5EA7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84692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384692">
        <w:rPr>
          <w:rFonts w:ascii="Times New Roman" w:hAnsi="Times New Roman" w:cs="Times New Roman"/>
          <w:i/>
          <w:sz w:val="18"/>
          <w:szCs w:val="18"/>
        </w:rPr>
        <w:t xml:space="preserve"> Irrigation and Water Management Division, Bangladesh Rice Research Institute, Gazipur-1701, Bangladesh</w:t>
      </w:r>
    </w:p>
    <w:p w14:paraId="34D74042" w14:textId="77777777" w:rsidR="002A5EA7" w:rsidRPr="00384692" w:rsidRDefault="002A5EA7" w:rsidP="002A5EA7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84692">
        <w:rPr>
          <w:rFonts w:ascii="Times New Roman" w:hAnsi="Times New Roman" w:cs="Times New Roman"/>
          <w:iCs/>
          <w:sz w:val="18"/>
          <w:szCs w:val="18"/>
          <w:vertAlign w:val="superscript"/>
        </w:rPr>
        <w:t>2</w:t>
      </w:r>
      <w:r w:rsidRPr="00384692">
        <w:rPr>
          <w:rFonts w:ascii="Times New Roman" w:hAnsi="Times New Roman" w:cs="Times New Roman"/>
          <w:iCs/>
          <w:sz w:val="18"/>
          <w:szCs w:val="18"/>
        </w:rPr>
        <w:t xml:space="preserve"> Soil Science Division, </w:t>
      </w:r>
      <w:r w:rsidRPr="00384692">
        <w:rPr>
          <w:rFonts w:ascii="Times New Roman" w:hAnsi="Times New Roman" w:cs="Times New Roman"/>
          <w:i/>
          <w:sz w:val="18"/>
          <w:szCs w:val="18"/>
        </w:rPr>
        <w:t>Bangladesh Rice Research Institute, Gazipur-1701, Bangladesh</w:t>
      </w:r>
    </w:p>
    <w:p w14:paraId="40C8E58A" w14:textId="77777777" w:rsidR="002A5EA7" w:rsidRPr="00384692" w:rsidRDefault="002A5EA7" w:rsidP="002A5EA7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84692">
        <w:rPr>
          <w:rFonts w:ascii="Times New Roman" w:hAnsi="Times New Roman" w:cs="Times New Roman"/>
          <w:iCs/>
          <w:sz w:val="18"/>
          <w:szCs w:val="18"/>
          <w:vertAlign w:val="superscript"/>
        </w:rPr>
        <w:t>3</w:t>
      </w:r>
      <w:r w:rsidRPr="00384692">
        <w:rPr>
          <w:rFonts w:ascii="Times New Roman" w:hAnsi="Times New Roman" w:cs="Times New Roman"/>
          <w:iCs/>
          <w:sz w:val="18"/>
          <w:szCs w:val="18"/>
        </w:rPr>
        <w:t>Centre for Sustainable Farming Systems, Future Food Institute, Murdoch University, WA-6150, Australia</w:t>
      </w:r>
    </w:p>
    <w:p w14:paraId="761AB67F" w14:textId="77777777" w:rsidR="002A5EA7" w:rsidRPr="00384692" w:rsidRDefault="002A5EA7" w:rsidP="002A5EA7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84692">
        <w:rPr>
          <w:rFonts w:ascii="Times New Roman" w:hAnsi="Times New Roman" w:cs="Times New Roman"/>
          <w:i/>
          <w:sz w:val="18"/>
          <w:szCs w:val="18"/>
          <w:vertAlign w:val="superscript"/>
        </w:rPr>
        <w:t>4</w:t>
      </w:r>
      <w:r w:rsidRPr="00384692">
        <w:rPr>
          <w:rFonts w:ascii="Times New Roman" w:hAnsi="Times New Roman" w:cs="Times New Roman"/>
          <w:i/>
          <w:sz w:val="18"/>
          <w:szCs w:val="18"/>
        </w:rPr>
        <w:t>Agronomy Division, Bangladesh Rice Research Institute, Gazipur-1701, Bangladesh</w:t>
      </w:r>
    </w:p>
    <w:p w14:paraId="79D81E65" w14:textId="77777777" w:rsidR="002A5EA7" w:rsidRPr="00384692" w:rsidRDefault="002A5EA7" w:rsidP="002A5EA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8469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5</w:t>
      </w:r>
      <w:r w:rsidRPr="00384692">
        <w:rPr>
          <w:rFonts w:ascii="Times New Roman" w:eastAsia="Times New Roman" w:hAnsi="Times New Roman" w:cs="Times New Roman"/>
          <w:sz w:val="18"/>
          <w:szCs w:val="18"/>
        </w:rPr>
        <w:t xml:space="preserve">Department of Plant Science, </w:t>
      </w:r>
      <w:bookmarkStart w:id="0" w:name="_Hlk175502200"/>
      <w:r w:rsidRPr="00384692">
        <w:rPr>
          <w:rFonts w:ascii="Times New Roman" w:eastAsia="Times New Roman" w:hAnsi="Times New Roman" w:cs="Times New Roman"/>
          <w:sz w:val="18"/>
          <w:szCs w:val="18"/>
        </w:rPr>
        <w:t>California State University, Fresno</w:t>
      </w:r>
      <w:bookmarkEnd w:id="0"/>
      <w:r w:rsidRPr="00384692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38469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A 93740-8033</w:t>
      </w:r>
    </w:p>
    <w:p w14:paraId="7312F70F" w14:textId="77777777" w:rsidR="002A5EA7" w:rsidRPr="00384692" w:rsidRDefault="002A5EA7" w:rsidP="002A5EA7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66CD4ADA" w14:textId="77777777" w:rsidR="002A5EA7" w:rsidRPr="002A5EA7" w:rsidRDefault="002A5EA7" w:rsidP="002A5EA7">
      <w:pPr>
        <w:pStyle w:val="BodyText"/>
        <w:suppressAutoHyphens/>
        <w:spacing w:after="0"/>
        <w:jc w:val="both"/>
        <w:rPr>
          <w:i/>
          <w:sz w:val="20"/>
          <w:szCs w:val="20"/>
        </w:rPr>
      </w:pPr>
      <w:r w:rsidRPr="00384692">
        <w:rPr>
          <w:i/>
          <w:sz w:val="20"/>
          <w:szCs w:val="20"/>
          <w:vertAlign w:val="superscript"/>
        </w:rPr>
        <w:t>*</w:t>
      </w:r>
      <w:r w:rsidRPr="00384692">
        <w:rPr>
          <w:i/>
          <w:sz w:val="20"/>
          <w:szCs w:val="20"/>
        </w:rPr>
        <w:t xml:space="preserve">Corresponding author: Tel.: +8801716617378; E-mail: </w:t>
      </w:r>
      <w:hyperlink r:id="rId4" w:history="1">
        <w:r w:rsidRPr="00152957">
          <w:rPr>
            <w:rStyle w:val="Hyperlink"/>
            <w:i/>
            <w:sz w:val="20"/>
            <w:szCs w:val="20"/>
          </w:rPr>
          <w:t>plcpauliwm@yahoo.com</w:t>
        </w:r>
      </w:hyperlink>
      <w:r>
        <w:rPr>
          <w:i/>
          <w:sz w:val="20"/>
          <w:szCs w:val="20"/>
        </w:rPr>
        <w:t xml:space="preserve"> </w:t>
      </w:r>
    </w:p>
    <w:p w14:paraId="6CBD721F" w14:textId="77777777" w:rsidR="002A5EA7" w:rsidRPr="002A5EA7" w:rsidRDefault="002A5EA7" w:rsidP="002A5EA7">
      <w:pPr>
        <w:pStyle w:val="BodyText"/>
        <w:suppressAutoHyphens/>
        <w:jc w:val="both"/>
        <w:rPr>
          <w:i/>
          <w:sz w:val="20"/>
          <w:szCs w:val="20"/>
        </w:rPr>
      </w:pPr>
    </w:p>
    <w:p w14:paraId="572E7934" w14:textId="77777777" w:rsidR="002A5EA7" w:rsidRDefault="002A5EA7" w:rsidP="002A5EA7">
      <w:pPr>
        <w:jc w:val="center"/>
        <w:rPr>
          <w:b/>
          <w:bCs/>
          <w:sz w:val="40"/>
          <w:szCs w:val="40"/>
        </w:rPr>
      </w:pPr>
    </w:p>
    <w:p w14:paraId="62950993" w14:textId="22CE15FE" w:rsidR="002A5EA7" w:rsidRPr="002A5EA7" w:rsidRDefault="002A5EA7" w:rsidP="002A5EA7">
      <w:pPr>
        <w:jc w:val="center"/>
        <w:rPr>
          <w:b/>
          <w:bCs/>
          <w:sz w:val="40"/>
          <w:szCs w:val="40"/>
        </w:rPr>
      </w:pPr>
      <w:r w:rsidRPr="002A5EA7">
        <w:rPr>
          <w:b/>
          <w:bCs/>
          <w:sz w:val="40"/>
          <w:szCs w:val="40"/>
        </w:rPr>
        <w:t>Supplementary materials</w:t>
      </w:r>
    </w:p>
    <w:p w14:paraId="24BFD6CB" w14:textId="77777777" w:rsidR="002A5EA7" w:rsidRDefault="002A5EA7"/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1182"/>
        <w:gridCol w:w="918"/>
        <w:gridCol w:w="898"/>
        <w:gridCol w:w="1007"/>
        <w:gridCol w:w="718"/>
        <w:gridCol w:w="1007"/>
        <w:gridCol w:w="930"/>
        <w:gridCol w:w="887"/>
        <w:gridCol w:w="932"/>
        <w:gridCol w:w="790"/>
        <w:gridCol w:w="926"/>
        <w:gridCol w:w="783"/>
        <w:gridCol w:w="1200"/>
        <w:gridCol w:w="1265"/>
        <w:gridCol w:w="1226"/>
        <w:gridCol w:w="1143"/>
        <w:gridCol w:w="1208"/>
        <w:gridCol w:w="1170"/>
      </w:tblGrid>
      <w:tr w:rsidR="002A5EA7" w:rsidRPr="002A5EA7" w14:paraId="32B3359A" w14:textId="77777777" w:rsidTr="002A5EA7">
        <w:trPr>
          <w:trHeight w:val="285"/>
        </w:trPr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575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9" w:type="pct"/>
            <w:gridSpan w:val="1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4704" w14:textId="351A78F2" w:rsidR="002A5EA7" w:rsidRPr="002A5EA7" w:rsidRDefault="002A5EA7" w:rsidP="002A5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E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value of different variable under the treatments of saline </w:t>
            </w:r>
            <w:proofErr w:type="spellStart"/>
            <w:r w:rsidRPr="002A5EA7">
              <w:rPr>
                <w:rFonts w:ascii="Calibri" w:eastAsia="Times New Roman" w:hAnsi="Calibri" w:cs="Calibri"/>
                <w:b/>
                <w:bCs/>
                <w:color w:val="000000"/>
              </w:rPr>
              <w:t>wate</w:t>
            </w:r>
            <w:proofErr w:type="spellEnd"/>
            <w:r w:rsidRPr="002A5E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rrigation and varieties</w:t>
            </w:r>
          </w:p>
        </w:tc>
      </w:tr>
      <w:tr w:rsidR="002A5EA7" w:rsidRPr="002A5EA7" w14:paraId="6C1C8C07" w14:textId="77777777" w:rsidTr="002A5EA7">
        <w:trPr>
          <w:trHeight w:val="285"/>
        </w:trPr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23E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ariety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D97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Saline water irrigat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B38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Grain weight (g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C02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Filled grain (no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634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Unfilled grain (no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FBA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Fertility (%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137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Tiller number (no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300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Straw weight (g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89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Root weight (g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700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EC1:5 at 45 day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DE6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SP at 45 days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891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EC1:5 at harvest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DF2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 xml:space="preserve">SP at harvest 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534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K (mmol kg-1) in straw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80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 xml:space="preserve">Na (mmol kg-1) in straw 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40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 xml:space="preserve">Cl (mmol kg-1) in straw 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CC3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K (mmol kg-1) in root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A2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Na (mmol kg-1) in root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31D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Cl (mmol kg-1) in root</w:t>
            </w:r>
          </w:p>
        </w:tc>
      </w:tr>
      <w:tr w:rsidR="002A5EA7" w:rsidRPr="002A5EA7" w14:paraId="13036817" w14:textId="77777777" w:rsidTr="002A5EA7">
        <w:trPr>
          <w:trHeight w:val="285"/>
        </w:trPr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D0D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C25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5AB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4.7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0ECC" w14:textId="565CBC5D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8CA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.47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269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6.5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E1C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8.3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3E1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7.2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194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C55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04E1" w14:textId="1BD49BF1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0.4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EBA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3D2F" w14:textId="6BDD76DA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07.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1F5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54.8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5D8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87.9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9C2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57.7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506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56.46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D5B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04.7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93D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356.42</w:t>
            </w:r>
          </w:p>
        </w:tc>
      </w:tr>
      <w:tr w:rsidR="002A5EA7" w:rsidRPr="002A5EA7" w14:paraId="34D9BED2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4BCEAB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E841B7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1F2AB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9.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FB6203E" w14:textId="44A91605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8FFD71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3.1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9EB953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5.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DC7AB6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008760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3.5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FA3AC1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50D391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53AED8" w14:textId="466F2B6A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79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0679AF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1B0D15F" w14:textId="2A25686E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51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75CE29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16.1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16E3DE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75.3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48F55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353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F82C0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48.0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5BE995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80.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0E1F7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213.34</w:t>
            </w:r>
          </w:p>
        </w:tc>
      </w:tr>
      <w:tr w:rsidR="002A5EA7" w:rsidRPr="002A5EA7" w14:paraId="78122765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207A46A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DF5F9C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7CBB4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8.4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C28BD00" w14:textId="4E46BF16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8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1E783A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.6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9B2E25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1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EA28F7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.3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D674B0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1.7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EB65A9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4BDD67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1D8EF32" w14:textId="31E16A8F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8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A5CF67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B6891B2" w14:textId="782418B4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10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AA2F4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32.1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E5B4C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63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55104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61.6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15E79D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99.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075053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10.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56269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414.15</w:t>
            </w:r>
          </w:p>
        </w:tc>
      </w:tr>
      <w:tr w:rsidR="002A5EA7" w:rsidRPr="002A5EA7" w14:paraId="3763D6B8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6B7E39A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476FED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1BF82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.5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00B5C17" w14:textId="6A7124A2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ED89E1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1.2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736D4D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0.6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D9031D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FD4067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409513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47D44C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4C38C88" w14:textId="2FC1BCC1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27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CF3373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99B0656" w14:textId="530C28C3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24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4EEFA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49.7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4CAE6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04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CBDCB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765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DE576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41.6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5CAFF5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82.6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B2F4B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435.12</w:t>
            </w:r>
          </w:p>
        </w:tc>
      </w:tr>
      <w:tr w:rsidR="002A5EA7" w:rsidRPr="002A5EA7" w14:paraId="142CCBDE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C31257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476164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424EE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7DADAD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93.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209ACB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7.6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834B1A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9.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88FB86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CA1D00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6B6BED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BC4023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995D62B" w14:textId="3672F28F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48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445EF7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00526B" w14:textId="6CDCCDED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66907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36.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C0E48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398.6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0C94F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24.9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2BCAEB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86.8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B875F2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45.9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35AF9C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53.94</w:t>
            </w:r>
          </w:p>
        </w:tc>
      </w:tr>
      <w:tr w:rsidR="002A5EA7" w:rsidRPr="002A5EA7" w14:paraId="43DF1941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595BA3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C14F2F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ABAEA8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5.2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FC3A78A" w14:textId="5DA4127A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76.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FFF2DF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.9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B92B4C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9.5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62EB0C7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0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840A4D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1.0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300070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31A38E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0052FC9" w14:textId="72D0257F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5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070B4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347C9A2" w14:textId="6C61E48A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0EF97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04.4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D85D54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65.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53DD7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19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62C0A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23.0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58635B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9.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C68B6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46.59</w:t>
            </w:r>
          </w:p>
        </w:tc>
      </w:tr>
      <w:tr w:rsidR="002A5EA7" w:rsidRPr="002A5EA7" w14:paraId="74A41FB3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60D8B1D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42BA68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9F601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0.0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235C88B" w14:textId="7E2851F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45B37D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2.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A7A078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8.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68091E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7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D6A110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7.7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91CFA2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7B5D9F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6771E10" w14:textId="363B7944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9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2C91D0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86BB836" w14:textId="324F549C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86D69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34.7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E2688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78.9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D17D9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415.4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1CC665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52.4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98013C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28.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841EF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995.36</w:t>
            </w:r>
          </w:p>
        </w:tc>
      </w:tr>
      <w:tr w:rsidR="002A5EA7" w:rsidRPr="002A5EA7" w14:paraId="775EE0FA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5761048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FF845B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96D1E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9.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EFE3CCA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33.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A6EF6F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E06071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5.9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84A427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7.3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3E48BB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0.6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1D01BF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7CE50B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0FC335D" w14:textId="22A7F08F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68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64B32F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DEE8F03" w14:textId="2708C873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F12DC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06.7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76BE6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81.8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745B3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612.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DB9A2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73.2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9B6AAB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12.1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BFAD0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520.88</w:t>
            </w:r>
          </w:p>
        </w:tc>
      </w:tr>
      <w:tr w:rsidR="002A5EA7" w:rsidRPr="002A5EA7" w14:paraId="4E1AA336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DE9D06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DEDDE4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76481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9B7F6C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05.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1828C5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2.3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84E4529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9.8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DC01D2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E2AF9D2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1.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1BEBDF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D8B5E6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6B2CC20" w14:textId="1FC46309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1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4DAE95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32F647F" w14:textId="0552A578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2F11D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45.7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CD07D4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775.9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B220D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384.7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A397C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62.4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30175F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50.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168C8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213.58</w:t>
            </w:r>
          </w:p>
        </w:tc>
      </w:tr>
      <w:tr w:rsidR="002A5EA7" w:rsidRPr="002A5EA7" w14:paraId="54DC2FC4" w14:textId="77777777" w:rsidTr="002A5EA7">
        <w:trPr>
          <w:trHeight w:val="285"/>
        </w:trPr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6EF42C0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84ADBF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I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E58CA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351375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46.6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DC59EB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0.7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166813D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8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478C1D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7B08C20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AFC849C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4783E78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4016DB7" w14:textId="4C1815E1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2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DAE371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9543759" w14:textId="500297AF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EDC2E3E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333.0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FE6E35B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976.4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7ACE3EF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1598.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EB14BC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549.8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2B4BFD3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451.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2FD3C6" w14:textId="77777777" w:rsidR="002A5EA7" w:rsidRPr="002A5EA7" w:rsidRDefault="002A5EA7" w:rsidP="002A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5EA7">
              <w:rPr>
                <w:rFonts w:ascii="Calibri" w:eastAsia="Times New Roman" w:hAnsi="Calibri" w:cs="Calibri"/>
                <w:color w:val="000000"/>
              </w:rPr>
              <w:t>2735.67</w:t>
            </w:r>
          </w:p>
        </w:tc>
      </w:tr>
    </w:tbl>
    <w:p w14:paraId="0A68F22B" w14:textId="77777777" w:rsidR="002A5EA7" w:rsidRDefault="002A5EA7"/>
    <w:sectPr w:rsidR="002A5EA7" w:rsidSect="002A5EA7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EA7"/>
    <w:rsid w:val="00134FC2"/>
    <w:rsid w:val="00257393"/>
    <w:rsid w:val="002A5EA7"/>
    <w:rsid w:val="00304014"/>
    <w:rsid w:val="004112A5"/>
    <w:rsid w:val="00813561"/>
    <w:rsid w:val="00AF2F4B"/>
    <w:rsid w:val="00D92B20"/>
    <w:rsid w:val="00E22736"/>
    <w:rsid w:val="00FE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A670"/>
  <w15:chartTrackingRefBased/>
  <w15:docId w15:val="{1CE4C85C-CE0E-42E8-A38C-4A988D17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EA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EA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E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E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EA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EA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EA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E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EA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E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EA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EA7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rsid w:val="002A5EA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A5EA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5EA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E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85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lcpauliwm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Lal Chandra Paul</dc:creator>
  <cp:keywords/>
  <dc:description/>
  <cp:lastModifiedBy>Priya Lal Chandra Paul</cp:lastModifiedBy>
  <cp:revision>2</cp:revision>
  <dcterms:created xsi:type="dcterms:W3CDTF">2024-10-09T10:14:00Z</dcterms:created>
  <dcterms:modified xsi:type="dcterms:W3CDTF">2024-10-09T10:14:00Z</dcterms:modified>
</cp:coreProperties>
</file>